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8EBDA" w14:textId="3095AFD1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B7215D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4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Top 10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st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f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requent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d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isagreement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p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atterns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b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etween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LLM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ecommendat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ctua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t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reatment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the entire cohort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A32F7" w:rsidRPr="000A32F7" w14:paraId="1963F162" w14:textId="77777777" w:rsidTr="00BA275B">
        <w:trPr>
          <w:trHeight w:val="227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CC6D0" w14:textId="5A99413D" w:rsidR="00C465FD" w:rsidRPr="000A32F7" w:rsidRDefault="00C465FD" w:rsidP="00C465FD">
            <w:pPr>
              <w:widowControl w:val="0"/>
              <w:tabs>
                <w:tab w:val="left" w:pos="3460"/>
              </w:tabs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4o</w:t>
            </w:r>
          </w:p>
        </w:tc>
      </w:tr>
      <w:tr w:rsidR="000A32F7" w:rsidRPr="000A32F7" w14:paraId="39DCE0E3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FEB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88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ctual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t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FF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hat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PT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mmend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BF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</w:t>
            </w:r>
          </w:p>
        </w:tc>
      </w:tr>
      <w:tr w:rsidR="000A32F7" w:rsidRPr="000A32F7" w14:paraId="2A6A81EB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9AC39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F18B0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14883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5EFC5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3</w:t>
            </w:r>
          </w:p>
        </w:tc>
      </w:tr>
      <w:tr w:rsidR="000A32F7" w:rsidRPr="000A32F7" w14:paraId="27D2F3F6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5306E2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54" w:type="dxa"/>
            <w:vAlign w:val="center"/>
          </w:tcPr>
          <w:p w14:paraId="4A32B3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1611C0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4203D3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3</w:t>
            </w:r>
          </w:p>
        </w:tc>
      </w:tr>
      <w:tr w:rsidR="000A32F7" w:rsidRPr="000A32F7" w14:paraId="2E89B3D5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62E5E5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4" w:type="dxa"/>
            <w:vAlign w:val="center"/>
          </w:tcPr>
          <w:p w14:paraId="289E93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66965B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3147E7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9</w:t>
            </w:r>
          </w:p>
        </w:tc>
      </w:tr>
      <w:tr w:rsidR="000A32F7" w:rsidRPr="000A32F7" w14:paraId="67BD5F1F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73C4B6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4" w:type="dxa"/>
            <w:vAlign w:val="center"/>
          </w:tcPr>
          <w:p w14:paraId="5C8878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7A7BCD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7A81FC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0</w:t>
            </w:r>
          </w:p>
        </w:tc>
      </w:tr>
      <w:tr w:rsidR="000A32F7" w:rsidRPr="000A32F7" w14:paraId="2E479654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66F728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54" w:type="dxa"/>
            <w:vAlign w:val="center"/>
          </w:tcPr>
          <w:p w14:paraId="32E3AE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63A5D4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6BE43E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58</w:t>
            </w:r>
          </w:p>
        </w:tc>
      </w:tr>
      <w:tr w:rsidR="000A32F7" w:rsidRPr="000A32F7" w14:paraId="6040C80D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0B5EDA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54" w:type="dxa"/>
            <w:vAlign w:val="center"/>
          </w:tcPr>
          <w:p w14:paraId="50FF8C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76B855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18BE86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11</w:t>
            </w:r>
          </w:p>
        </w:tc>
      </w:tr>
      <w:tr w:rsidR="000A32F7" w:rsidRPr="000A32F7" w14:paraId="72EC1380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30477F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54" w:type="dxa"/>
            <w:vAlign w:val="center"/>
          </w:tcPr>
          <w:p w14:paraId="41F616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18DC2F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522510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3</w:t>
            </w:r>
          </w:p>
        </w:tc>
      </w:tr>
      <w:tr w:rsidR="000A32F7" w:rsidRPr="000A32F7" w14:paraId="46EA7914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65B509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54" w:type="dxa"/>
            <w:vAlign w:val="center"/>
          </w:tcPr>
          <w:p w14:paraId="6D3CC1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4EC858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7702F1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6</w:t>
            </w:r>
          </w:p>
        </w:tc>
      </w:tr>
      <w:tr w:rsidR="000A32F7" w:rsidRPr="000A32F7" w14:paraId="1AAFFD17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2C33BD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54" w:type="dxa"/>
            <w:vAlign w:val="center"/>
          </w:tcPr>
          <w:p w14:paraId="57F2D0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1933A7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6DB02C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2</w:t>
            </w:r>
          </w:p>
        </w:tc>
      </w:tr>
      <w:tr w:rsidR="000A32F7" w:rsidRPr="000A32F7" w14:paraId="7B10A063" w14:textId="77777777" w:rsidTr="00BA275B">
        <w:trPr>
          <w:trHeight w:val="227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C8D0D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A39D6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7D985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EF228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4</w:t>
            </w:r>
          </w:p>
        </w:tc>
      </w:tr>
      <w:tr w:rsidR="000A32F7" w:rsidRPr="000A32F7" w14:paraId="58EB865B" w14:textId="77777777" w:rsidTr="00BA275B">
        <w:trPr>
          <w:trHeight w:val="227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5E0BD" w14:textId="5F7A696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</w:p>
        </w:tc>
      </w:tr>
      <w:tr w:rsidR="000A32F7" w:rsidRPr="000A32F7" w14:paraId="78D9992C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26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72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ctual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t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49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emini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mmend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86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</w:t>
            </w:r>
          </w:p>
        </w:tc>
      </w:tr>
      <w:tr w:rsidR="000A32F7" w:rsidRPr="000A32F7" w14:paraId="4C773909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ED634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A98D0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37B65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FECDA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8</w:t>
            </w:r>
          </w:p>
        </w:tc>
      </w:tr>
      <w:tr w:rsidR="000A32F7" w:rsidRPr="000A32F7" w14:paraId="57F146A6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14D3ED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54" w:type="dxa"/>
            <w:vAlign w:val="center"/>
          </w:tcPr>
          <w:p w14:paraId="213FC3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262A97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4AFFF1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39</w:t>
            </w:r>
          </w:p>
        </w:tc>
      </w:tr>
      <w:tr w:rsidR="000A32F7" w:rsidRPr="000A32F7" w14:paraId="7BFD9ABF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5E302C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4" w:type="dxa"/>
            <w:vAlign w:val="center"/>
          </w:tcPr>
          <w:p w14:paraId="792A7D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6E1CCA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619068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0</w:t>
            </w:r>
          </w:p>
        </w:tc>
      </w:tr>
      <w:tr w:rsidR="000A32F7" w:rsidRPr="000A32F7" w14:paraId="6875EA1A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4B26969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4" w:type="dxa"/>
            <w:vAlign w:val="center"/>
          </w:tcPr>
          <w:p w14:paraId="226CB7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3FB5CD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3CA6DC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6</w:t>
            </w:r>
          </w:p>
        </w:tc>
      </w:tr>
      <w:tr w:rsidR="000A32F7" w:rsidRPr="000A32F7" w14:paraId="6B6262DA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0EA2D3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54" w:type="dxa"/>
            <w:vAlign w:val="center"/>
          </w:tcPr>
          <w:p w14:paraId="178FC0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00CB79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19123A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2</w:t>
            </w:r>
          </w:p>
        </w:tc>
      </w:tr>
      <w:tr w:rsidR="000A32F7" w:rsidRPr="000A32F7" w14:paraId="55640AA9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387746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54" w:type="dxa"/>
            <w:vAlign w:val="center"/>
          </w:tcPr>
          <w:p w14:paraId="52DD99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1A5B9B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4759A6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7</w:t>
            </w:r>
          </w:p>
        </w:tc>
      </w:tr>
      <w:tr w:rsidR="000A32F7" w:rsidRPr="000A32F7" w14:paraId="6B4AF3B9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79F9D8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54" w:type="dxa"/>
            <w:vAlign w:val="center"/>
          </w:tcPr>
          <w:p w14:paraId="00E333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27305E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05961F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5</w:t>
            </w:r>
          </w:p>
        </w:tc>
      </w:tr>
      <w:tr w:rsidR="000A32F7" w:rsidRPr="000A32F7" w14:paraId="72FFAB62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3574F2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54" w:type="dxa"/>
            <w:vAlign w:val="center"/>
          </w:tcPr>
          <w:p w14:paraId="628E15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7FDEED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2642FD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9</w:t>
            </w:r>
          </w:p>
        </w:tc>
      </w:tr>
      <w:tr w:rsidR="000A32F7" w:rsidRPr="000A32F7" w14:paraId="5BE124EB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555EC8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54" w:type="dxa"/>
            <w:vAlign w:val="center"/>
          </w:tcPr>
          <w:p w14:paraId="303C31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104999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729868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</w:tr>
      <w:tr w:rsidR="000A32F7" w:rsidRPr="000A32F7" w14:paraId="4C4C8672" w14:textId="77777777" w:rsidTr="00BA275B">
        <w:trPr>
          <w:trHeight w:val="227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75229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60B53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B7DCC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40DB1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7</w:t>
            </w:r>
          </w:p>
        </w:tc>
      </w:tr>
      <w:tr w:rsidR="000A32F7" w:rsidRPr="000A32F7" w14:paraId="4AAF730A" w14:textId="77777777" w:rsidTr="00BA275B">
        <w:trPr>
          <w:trHeight w:val="227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EB2D5" w14:textId="4E87FA85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</w:p>
        </w:tc>
      </w:tr>
      <w:tr w:rsidR="000A32F7" w:rsidRPr="000A32F7" w14:paraId="13E26014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D226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50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ctual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t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22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aude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mmend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88B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</w:t>
            </w:r>
          </w:p>
        </w:tc>
      </w:tr>
      <w:tr w:rsidR="000A32F7" w:rsidRPr="000A32F7" w14:paraId="53EB3602" w14:textId="77777777" w:rsidTr="00BA275B">
        <w:trPr>
          <w:trHeight w:val="227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E8CAC9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5C608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930BE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E057F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72</w:t>
            </w:r>
          </w:p>
        </w:tc>
      </w:tr>
      <w:tr w:rsidR="000A32F7" w:rsidRPr="000A32F7" w14:paraId="6A8AD49A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0183D1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54" w:type="dxa"/>
            <w:vAlign w:val="center"/>
          </w:tcPr>
          <w:p w14:paraId="391589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0A4726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6697D9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9</w:t>
            </w:r>
          </w:p>
        </w:tc>
      </w:tr>
      <w:tr w:rsidR="000A32F7" w:rsidRPr="000A32F7" w14:paraId="18CC0927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6B0AF6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4" w:type="dxa"/>
            <w:vAlign w:val="center"/>
          </w:tcPr>
          <w:p w14:paraId="1EB0D4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00DF53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2254" w:type="dxa"/>
            <w:vAlign w:val="center"/>
          </w:tcPr>
          <w:p w14:paraId="12887A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</w:tr>
      <w:tr w:rsidR="000A32F7" w:rsidRPr="000A32F7" w14:paraId="134AF4A4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6687CC5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4" w:type="dxa"/>
            <w:vAlign w:val="center"/>
          </w:tcPr>
          <w:p w14:paraId="02B6D3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3ACB66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2831A3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6</w:t>
            </w:r>
          </w:p>
        </w:tc>
      </w:tr>
      <w:tr w:rsidR="000A32F7" w:rsidRPr="000A32F7" w14:paraId="7C73D2A4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3D97E3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54" w:type="dxa"/>
            <w:vAlign w:val="center"/>
          </w:tcPr>
          <w:p w14:paraId="06EDB7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68A92E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3D6C3D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0</w:t>
            </w:r>
          </w:p>
        </w:tc>
      </w:tr>
      <w:tr w:rsidR="000A32F7" w:rsidRPr="000A32F7" w14:paraId="00D99C04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0264E1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54" w:type="dxa"/>
            <w:vAlign w:val="center"/>
          </w:tcPr>
          <w:p w14:paraId="733E0C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2E6560A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0239DC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6</w:t>
            </w:r>
          </w:p>
        </w:tc>
      </w:tr>
      <w:tr w:rsidR="000A32F7" w:rsidRPr="000A32F7" w14:paraId="379B1B70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374307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54" w:type="dxa"/>
            <w:vAlign w:val="center"/>
          </w:tcPr>
          <w:p w14:paraId="218811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2254" w:type="dxa"/>
            <w:vAlign w:val="center"/>
          </w:tcPr>
          <w:p w14:paraId="7C1F07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4D61AF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</w:tr>
      <w:tr w:rsidR="000A32F7" w:rsidRPr="000A32F7" w14:paraId="181239FC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547865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54" w:type="dxa"/>
            <w:vAlign w:val="center"/>
          </w:tcPr>
          <w:p w14:paraId="29E4CE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2254" w:type="dxa"/>
            <w:vAlign w:val="center"/>
          </w:tcPr>
          <w:p w14:paraId="49C06A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vAlign w:val="center"/>
          </w:tcPr>
          <w:p w14:paraId="75B0BB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0</w:t>
            </w:r>
          </w:p>
        </w:tc>
      </w:tr>
      <w:tr w:rsidR="000A32F7" w:rsidRPr="000A32F7" w14:paraId="14D833B2" w14:textId="77777777" w:rsidTr="00BA275B">
        <w:trPr>
          <w:trHeight w:val="227"/>
        </w:trPr>
        <w:tc>
          <w:tcPr>
            <w:tcW w:w="2254" w:type="dxa"/>
            <w:vAlign w:val="center"/>
          </w:tcPr>
          <w:p w14:paraId="0E472A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54" w:type="dxa"/>
            <w:vAlign w:val="center"/>
          </w:tcPr>
          <w:p w14:paraId="5B42B5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2254" w:type="dxa"/>
            <w:vAlign w:val="center"/>
          </w:tcPr>
          <w:p w14:paraId="2949ED5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TACE with beads</w:t>
            </w:r>
          </w:p>
        </w:tc>
        <w:tc>
          <w:tcPr>
            <w:tcW w:w="2254" w:type="dxa"/>
            <w:vAlign w:val="center"/>
          </w:tcPr>
          <w:p w14:paraId="1422C4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4</w:t>
            </w:r>
          </w:p>
        </w:tc>
      </w:tr>
      <w:tr w:rsidR="000A32F7" w:rsidRPr="000A32F7" w14:paraId="6A079BFF" w14:textId="77777777" w:rsidTr="00BA275B">
        <w:trPr>
          <w:trHeight w:val="227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543F0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A5D32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461D52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TACE with bead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83A27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</w:tr>
    </w:tbl>
    <w:p w14:paraId="40F87B59" w14:textId="595F7480" w:rsidR="00BA275B" w:rsidRPr="000A32F7" w:rsidRDefault="00C465FD" w:rsidP="00C465FD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bookmarkStart w:id="0" w:name="_Hlk198275244"/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LM, 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r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ngua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TACE, </w:t>
      </w:r>
      <w:proofErr w:type="spellStart"/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t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ransarterial</w:t>
      </w:r>
      <w:proofErr w:type="spellEnd"/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hemoembolization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RFA, r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diofrequency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lation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</w:t>
      </w:r>
      <w:bookmarkEnd w:id="0"/>
    </w:p>
    <w:p w14:paraId="73317D47" w14:textId="7FCD9743" w:rsidR="00DF4DF1" w:rsidRPr="000A32F7" w:rsidRDefault="00DF4DF1" w:rsidP="00A151CC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69FF3" w14:textId="77777777" w:rsidR="00C45C23" w:rsidRDefault="00C45C23" w:rsidP="00EC6C78">
      <w:r>
        <w:separator/>
      </w:r>
    </w:p>
  </w:endnote>
  <w:endnote w:type="continuationSeparator" w:id="0">
    <w:p w14:paraId="6B794121" w14:textId="77777777" w:rsidR="00C45C23" w:rsidRDefault="00C45C23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EB8C4" w14:textId="77777777" w:rsidR="00C45C23" w:rsidRDefault="00C45C23" w:rsidP="00EC6C78">
      <w:r>
        <w:separator/>
      </w:r>
    </w:p>
  </w:footnote>
  <w:footnote w:type="continuationSeparator" w:id="0">
    <w:p w14:paraId="110C6BB6" w14:textId="77777777" w:rsidR="00C45C23" w:rsidRDefault="00C45C23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51CC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5C23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5:00Z</dcterms:created>
  <dcterms:modified xsi:type="dcterms:W3CDTF">2025-12-0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OVoiLCJwSUQiOjIwNDgsInRyYWNlSWQiOiI1Q0FCQkEwNDk1NkM0QzRCQTQ4MjZBNjBGMEM2NUJFM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